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10. Effector sequences which tolerate frame shift mutation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e mutations were introduced by either shifting the DNA sequences by one or two bases to the left, stop codons where replaced by Methionin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490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4962"/>
        <w:gridCol w:w="992"/>
        <w:gridCol w:w="1372"/>
      </w:tblGrid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Accession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Organ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olerated Mutation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Q9Z8P7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hlamydophila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IncB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1,+2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Q9Z8P6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hlamydophila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Inc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+1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Q3KMQ0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hlamydia trachomatis (strain A/HAR-13 / ATCC VR-571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Inc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+2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Q9Z7Y1        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hlamydophila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ARP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2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9ZFE7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Yersinia pestis biovar Orientalis str. IP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YpkA        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2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0" w:leader="none"/>
              </w:tabs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Q05608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Yersinia pseudotubercul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YpkA        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2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Q88A09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seudomonas syringae pv. tom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opH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+1,+2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Q888Y7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seudomonas syringae pv. tom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opQ1-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+1,+2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Q9JP32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seudomonas syringae pv. tom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opN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+1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Q48BE0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seudomonas syringae pv. phaseolicola (strain 1448A / Race 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opD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+1,+2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Q48B61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seudomonas syringae pv. tom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opAB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1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sz w:val="24"/>
      <w:szCs w:val="24"/>
      <w:lang w:val="en-US"/>
    </w:rPr>
  </w:style>
  <w:style w:type="character" w:styleId="WWChar">
    <w:name w:val="WW- Char"/>
    <w:basedOn w:val="AbsatzStandardschriftart"/>
    <w:qFormat/>
    <w:rPr>
      <w:sz w:val="24"/>
      <w:szCs w:val="24"/>
      <w:lang w:val="en-US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WWChar1">
    <w:name w:val="WW- Char1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WWChar2">
    <w:name w:val="WW- Char2"/>
    <w:basedOn w:val="AbsatzStandardschriftart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1:46:00Z</dcterms:created>
  <dc:creator>admin</dc:creator>
  <dc:description/>
  <dc:language>en-US</dc:language>
  <cp:lastModifiedBy>admin</cp:lastModifiedBy>
  <cp:lastPrinted>2008-10-07T12:06:00Z</cp:lastPrinted>
  <dcterms:modified xsi:type="dcterms:W3CDTF">2009-02-05T11:46:00Z</dcterms:modified>
  <cp:revision>2</cp:revision>
  <dc:subject/>
  <dc:title>Table 1</dc:title>
</cp:coreProperties>
</file>